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EA758" w14:textId="77777777" w:rsidR="008467FA" w:rsidRDefault="008467FA" w:rsidP="008467FA">
      <w:pPr>
        <w:jc w:val="center"/>
        <w:rPr>
          <w:b/>
          <w:bCs/>
          <w:sz w:val="32"/>
          <w:szCs w:val="32"/>
        </w:rPr>
      </w:pPr>
      <w:r w:rsidRPr="00426E9A">
        <w:rPr>
          <w:b/>
          <w:bCs/>
          <w:sz w:val="32"/>
          <w:szCs w:val="32"/>
        </w:rPr>
        <w:t>Supplement</w:t>
      </w:r>
      <w:r>
        <w:rPr>
          <w:b/>
          <w:bCs/>
          <w:sz w:val="32"/>
          <w:szCs w:val="32"/>
        </w:rPr>
        <w:t>al material to:</w:t>
      </w:r>
    </w:p>
    <w:p w14:paraId="4922C8A8" w14:textId="5B8700F1" w:rsidR="008467FA" w:rsidRPr="007D0A78" w:rsidRDefault="00D9658A" w:rsidP="007D0A78">
      <w:pPr>
        <w:jc w:val="center"/>
        <w:rPr>
          <w:bCs/>
        </w:rPr>
      </w:pPr>
      <w:r w:rsidRPr="00D9658A">
        <w:rPr>
          <w:bCs/>
        </w:rPr>
        <w:t>Cardiac</w:t>
      </w:r>
      <w:r w:rsidR="00D76A4B">
        <w:rPr>
          <w:bCs/>
        </w:rPr>
        <w:t xml:space="preserve"> biomarker</w:t>
      </w:r>
      <w:r w:rsidRPr="00D9658A">
        <w:rPr>
          <w:bCs/>
        </w:rPr>
        <w:t xml:space="preserve"> Complete Response in AL Amyloidosis: Characteristics, Recovery, and Survival of 63 Patients</w:t>
      </w:r>
      <w:r w:rsidR="007D0A78">
        <w:rPr>
          <w:bCs/>
        </w:rPr>
        <w:t xml:space="preserve">. </w:t>
      </w:r>
      <w:r w:rsidR="007D0A78" w:rsidRPr="007D0A78">
        <w:rPr>
          <w:bCs/>
        </w:rPr>
        <w:t>Muchtar</w:t>
      </w:r>
      <w:r w:rsidR="007D0A78">
        <w:rPr>
          <w:bCs/>
        </w:rPr>
        <w:t xml:space="preserve"> E,</w:t>
      </w:r>
      <w:r w:rsidR="007D0A78" w:rsidRPr="007D0A78">
        <w:rPr>
          <w:bCs/>
        </w:rPr>
        <w:t xml:space="preserve"> Geyer</w:t>
      </w:r>
      <w:r w:rsidR="007D0A78">
        <w:rPr>
          <w:bCs/>
        </w:rPr>
        <w:t xml:space="preserve"> S,</w:t>
      </w:r>
      <w:r w:rsidR="007D0A78" w:rsidRPr="007D0A78">
        <w:rPr>
          <w:bCs/>
        </w:rPr>
        <w:t xml:space="preserve"> Dispenzieri</w:t>
      </w:r>
      <w:r w:rsidR="007D0A78">
        <w:rPr>
          <w:bCs/>
        </w:rPr>
        <w:t xml:space="preserve"> A, et al</w:t>
      </w:r>
    </w:p>
    <w:p w14:paraId="526A6CA1" w14:textId="77777777" w:rsidR="008467FA" w:rsidRDefault="008467FA"/>
    <w:p w14:paraId="511CD89C" w14:textId="77777777" w:rsidR="008467FA" w:rsidRDefault="008467FA"/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4320"/>
        <w:gridCol w:w="2790"/>
        <w:gridCol w:w="2790"/>
      </w:tblGrid>
      <w:tr w:rsidR="00446101" w14:paraId="71AEFDAE" w14:textId="77777777" w:rsidTr="00446101">
        <w:tc>
          <w:tcPr>
            <w:tcW w:w="9900" w:type="dxa"/>
            <w:gridSpan w:val="3"/>
          </w:tcPr>
          <w:p w14:paraId="3445B7F5" w14:textId="6A19BBF8" w:rsidR="00446101" w:rsidRPr="00A6254A" w:rsidRDefault="00EF1B9A" w:rsidP="00E1312F">
            <w:pPr>
              <w:rPr>
                <w:b/>
                <w:bCs/>
                <w:sz w:val="28"/>
                <w:szCs w:val="28"/>
              </w:rPr>
            </w:pPr>
            <w:r w:rsidRPr="00A6254A">
              <w:rPr>
                <w:b/>
                <w:bCs/>
                <w:sz w:val="28"/>
                <w:szCs w:val="28"/>
              </w:rPr>
              <w:t xml:space="preserve">Supplementary Table 1. </w:t>
            </w:r>
            <w:r w:rsidRPr="00A6254A">
              <w:rPr>
                <w:sz w:val="28"/>
                <w:szCs w:val="28"/>
              </w:rPr>
              <w:t>First-line treatment groups by study periods</w:t>
            </w:r>
          </w:p>
        </w:tc>
      </w:tr>
      <w:tr w:rsidR="00070C4D" w14:paraId="677133E8" w14:textId="77777777" w:rsidTr="00446101">
        <w:tc>
          <w:tcPr>
            <w:tcW w:w="4320" w:type="dxa"/>
          </w:tcPr>
          <w:p w14:paraId="356AF036" w14:textId="77777777" w:rsidR="00070C4D" w:rsidRDefault="00070C4D"/>
        </w:tc>
        <w:tc>
          <w:tcPr>
            <w:tcW w:w="2790" w:type="dxa"/>
          </w:tcPr>
          <w:p w14:paraId="628E1F48" w14:textId="408B2CDE" w:rsidR="00070C4D" w:rsidRPr="00446101" w:rsidRDefault="00070C4D" w:rsidP="00070C4D">
            <w:pPr>
              <w:jc w:val="center"/>
              <w:rPr>
                <w:b/>
                <w:bCs/>
              </w:rPr>
            </w:pPr>
            <w:r w:rsidRPr="00446101">
              <w:rPr>
                <w:b/>
                <w:bCs/>
              </w:rPr>
              <w:t>2004-2013 period (n=25)</w:t>
            </w:r>
          </w:p>
        </w:tc>
        <w:tc>
          <w:tcPr>
            <w:tcW w:w="2790" w:type="dxa"/>
          </w:tcPr>
          <w:p w14:paraId="0152FAEE" w14:textId="0B4159EA" w:rsidR="00070C4D" w:rsidRPr="00446101" w:rsidRDefault="00070C4D" w:rsidP="00070C4D">
            <w:pPr>
              <w:jc w:val="center"/>
              <w:rPr>
                <w:b/>
                <w:bCs/>
              </w:rPr>
            </w:pPr>
            <w:r w:rsidRPr="00446101">
              <w:rPr>
                <w:b/>
                <w:bCs/>
              </w:rPr>
              <w:t>2014-2023 period (n=38)</w:t>
            </w:r>
          </w:p>
        </w:tc>
      </w:tr>
      <w:tr w:rsidR="00070C4D" w14:paraId="5B6AC155" w14:textId="77777777" w:rsidTr="00446101">
        <w:tc>
          <w:tcPr>
            <w:tcW w:w="4320" w:type="dxa"/>
          </w:tcPr>
          <w:p w14:paraId="0F85C50E" w14:textId="2D77F0B4" w:rsidR="00070C4D" w:rsidRDefault="00070C4D">
            <w:r>
              <w:t>A</w:t>
            </w:r>
            <w:r w:rsidR="00446101">
              <w:t xml:space="preserve">utologous stem cell transplantation </w:t>
            </w:r>
          </w:p>
          <w:p w14:paraId="7CE13501" w14:textId="78D4A1F5" w:rsidR="00070C4D" w:rsidRDefault="00070C4D">
            <w:r>
              <w:t xml:space="preserve">   With induction</w:t>
            </w:r>
          </w:p>
        </w:tc>
        <w:tc>
          <w:tcPr>
            <w:tcW w:w="2790" w:type="dxa"/>
          </w:tcPr>
          <w:p w14:paraId="533DC81B" w14:textId="5FE3B5E9" w:rsidR="00070C4D" w:rsidRDefault="00070C4D" w:rsidP="00070C4D">
            <w:pPr>
              <w:jc w:val="center"/>
            </w:pPr>
            <w:r>
              <w:t>16 (64</w:t>
            </w:r>
            <w:r w:rsidR="00385DD2">
              <w:t>.0</w:t>
            </w:r>
            <w:r>
              <w:t>%)</w:t>
            </w:r>
          </w:p>
          <w:p w14:paraId="66BB57FA" w14:textId="0563078F" w:rsidR="00070C4D" w:rsidRDefault="00070C4D" w:rsidP="00070C4D">
            <w:pPr>
              <w:jc w:val="center"/>
            </w:pPr>
            <w:r>
              <w:t>9 (36</w:t>
            </w:r>
            <w:r w:rsidR="00385DD2">
              <w:t>.0</w:t>
            </w:r>
            <w:r>
              <w:t>%)</w:t>
            </w:r>
          </w:p>
        </w:tc>
        <w:tc>
          <w:tcPr>
            <w:tcW w:w="2790" w:type="dxa"/>
          </w:tcPr>
          <w:p w14:paraId="5DD84CC9" w14:textId="77777777" w:rsidR="00070C4D" w:rsidRDefault="00070C4D" w:rsidP="00070C4D">
            <w:pPr>
              <w:jc w:val="center"/>
            </w:pPr>
            <w:r>
              <w:t>18 (47.4%)</w:t>
            </w:r>
          </w:p>
          <w:p w14:paraId="3C2B1253" w14:textId="384A08E8" w:rsidR="00070C4D" w:rsidRDefault="00070C4D" w:rsidP="00070C4D">
            <w:pPr>
              <w:jc w:val="center"/>
            </w:pPr>
            <w:r>
              <w:t>15 (39.5%)</w:t>
            </w:r>
          </w:p>
        </w:tc>
      </w:tr>
      <w:tr w:rsidR="00070C4D" w14:paraId="1A251830" w14:textId="77777777" w:rsidTr="00446101">
        <w:tc>
          <w:tcPr>
            <w:tcW w:w="4320" w:type="dxa"/>
          </w:tcPr>
          <w:p w14:paraId="2987C926" w14:textId="4942A754" w:rsidR="00070C4D" w:rsidRDefault="00070C4D">
            <w:r>
              <w:t>Bortezomib-based</w:t>
            </w:r>
          </w:p>
        </w:tc>
        <w:tc>
          <w:tcPr>
            <w:tcW w:w="2790" w:type="dxa"/>
          </w:tcPr>
          <w:p w14:paraId="593C8687" w14:textId="5F65CCD4" w:rsidR="00070C4D" w:rsidRDefault="00070C4D" w:rsidP="00070C4D">
            <w:pPr>
              <w:jc w:val="center"/>
            </w:pPr>
            <w:r>
              <w:t>3 (12</w:t>
            </w:r>
            <w:r w:rsidR="00385DD2">
              <w:t>.0</w:t>
            </w:r>
            <w:r>
              <w:t>%)</w:t>
            </w:r>
          </w:p>
        </w:tc>
        <w:tc>
          <w:tcPr>
            <w:tcW w:w="2790" w:type="dxa"/>
          </w:tcPr>
          <w:p w14:paraId="0201CD14" w14:textId="4A63F760" w:rsidR="00070C4D" w:rsidRDefault="00070C4D" w:rsidP="00070C4D">
            <w:pPr>
              <w:jc w:val="center"/>
            </w:pPr>
            <w:r>
              <w:t>11 (28.9%)</w:t>
            </w:r>
          </w:p>
        </w:tc>
      </w:tr>
      <w:tr w:rsidR="00070C4D" w14:paraId="107BDFF2" w14:textId="77777777" w:rsidTr="00446101">
        <w:tc>
          <w:tcPr>
            <w:tcW w:w="4320" w:type="dxa"/>
          </w:tcPr>
          <w:p w14:paraId="1C1DAB74" w14:textId="503D02CB" w:rsidR="00070C4D" w:rsidRDefault="00070C4D">
            <w:r>
              <w:t>Daratumumab-based</w:t>
            </w:r>
          </w:p>
        </w:tc>
        <w:tc>
          <w:tcPr>
            <w:tcW w:w="2790" w:type="dxa"/>
          </w:tcPr>
          <w:p w14:paraId="39474C98" w14:textId="7F4B8BBD" w:rsidR="00070C4D" w:rsidRDefault="00070C4D" w:rsidP="00070C4D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7F5239AF" w14:textId="7B2CC931" w:rsidR="00070C4D" w:rsidRDefault="00070C4D" w:rsidP="00070C4D">
            <w:pPr>
              <w:jc w:val="center"/>
            </w:pPr>
            <w:r>
              <w:t>8 (21.1%)</w:t>
            </w:r>
          </w:p>
        </w:tc>
      </w:tr>
      <w:tr w:rsidR="00070C4D" w14:paraId="39DA0D4E" w14:textId="77777777" w:rsidTr="00446101">
        <w:tc>
          <w:tcPr>
            <w:tcW w:w="4320" w:type="dxa"/>
          </w:tcPr>
          <w:p w14:paraId="7B4AF3A5" w14:textId="026A1635" w:rsidR="00070C4D" w:rsidRDefault="00070C4D">
            <w:r>
              <w:t xml:space="preserve">Melphalan-dexamethasone </w:t>
            </w:r>
          </w:p>
        </w:tc>
        <w:tc>
          <w:tcPr>
            <w:tcW w:w="2790" w:type="dxa"/>
          </w:tcPr>
          <w:p w14:paraId="0571EBA5" w14:textId="5BF01A46" w:rsidR="00070C4D" w:rsidRDefault="00070C4D" w:rsidP="00070C4D">
            <w:pPr>
              <w:jc w:val="center"/>
            </w:pPr>
            <w:r>
              <w:t>5 (20</w:t>
            </w:r>
            <w:r w:rsidR="00385DD2">
              <w:t>.0</w:t>
            </w:r>
            <w:r>
              <w:t>%)</w:t>
            </w:r>
          </w:p>
        </w:tc>
        <w:tc>
          <w:tcPr>
            <w:tcW w:w="2790" w:type="dxa"/>
          </w:tcPr>
          <w:p w14:paraId="7E69BF3A" w14:textId="76FD581A" w:rsidR="00070C4D" w:rsidRDefault="00070C4D" w:rsidP="00070C4D">
            <w:pPr>
              <w:jc w:val="center"/>
            </w:pPr>
            <w:r>
              <w:t>1 (2.6%)</w:t>
            </w:r>
          </w:p>
        </w:tc>
      </w:tr>
      <w:tr w:rsidR="00070C4D" w14:paraId="737728AC" w14:textId="77777777" w:rsidTr="00446101">
        <w:tc>
          <w:tcPr>
            <w:tcW w:w="4320" w:type="dxa"/>
          </w:tcPr>
          <w:p w14:paraId="7D3D3F46" w14:textId="7A23792D" w:rsidR="00070C4D" w:rsidRDefault="00070C4D">
            <w:r>
              <w:t>Lenalidomide alone</w:t>
            </w:r>
          </w:p>
        </w:tc>
        <w:tc>
          <w:tcPr>
            <w:tcW w:w="2790" w:type="dxa"/>
          </w:tcPr>
          <w:p w14:paraId="31B16DBF" w14:textId="4337C1F8" w:rsidR="00070C4D" w:rsidRDefault="00070C4D" w:rsidP="00070C4D">
            <w:pPr>
              <w:jc w:val="center"/>
            </w:pPr>
            <w:r>
              <w:t>1 (4</w:t>
            </w:r>
            <w:r w:rsidR="00385DD2">
              <w:t>.0</w:t>
            </w:r>
            <w:r>
              <w:t>%)</w:t>
            </w:r>
          </w:p>
        </w:tc>
        <w:tc>
          <w:tcPr>
            <w:tcW w:w="2790" w:type="dxa"/>
          </w:tcPr>
          <w:p w14:paraId="7ECC020A" w14:textId="3B2A0B8F" w:rsidR="00070C4D" w:rsidRDefault="00070C4D" w:rsidP="00070C4D">
            <w:pPr>
              <w:jc w:val="center"/>
            </w:pPr>
            <w:r>
              <w:t>0</w:t>
            </w:r>
          </w:p>
        </w:tc>
      </w:tr>
    </w:tbl>
    <w:p w14:paraId="0FB2F951" w14:textId="4D30DCF7" w:rsidR="005F3374" w:rsidRDefault="005F3374"/>
    <w:p w14:paraId="64183BE0" w14:textId="77777777" w:rsidR="00DD120D" w:rsidRDefault="00DD120D"/>
    <w:p w14:paraId="634BA965" w14:textId="77777777" w:rsidR="00DD120D" w:rsidRDefault="00DD120D"/>
    <w:sectPr w:rsidR="00DD1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4D"/>
    <w:rsid w:val="0003485D"/>
    <w:rsid w:val="00070C4D"/>
    <w:rsid w:val="00160937"/>
    <w:rsid w:val="00293AAA"/>
    <w:rsid w:val="00385DD2"/>
    <w:rsid w:val="00416D44"/>
    <w:rsid w:val="00446101"/>
    <w:rsid w:val="005F3374"/>
    <w:rsid w:val="007D0A78"/>
    <w:rsid w:val="008055E7"/>
    <w:rsid w:val="008467FA"/>
    <w:rsid w:val="00A6254A"/>
    <w:rsid w:val="00D4534D"/>
    <w:rsid w:val="00D76A4B"/>
    <w:rsid w:val="00D9658A"/>
    <w:rsid w:val="00DD120D"/>
    <w:rsid w:val="00E1312F"/>
    <w:rsid w:val="00EF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A8B325"/>
  <w15:chartTrackingRefBased/>
  <w15:docId w15:val="{F7074194-62EF-4C0F-BD63-B3FE962E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C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0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1</Words>
  <Characters>45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tar, Eli, M.D.</dc:creator>
  <cp:keywords/>
  <dc:description/>
  <cp:lastModifiedBy>User</cp:lastModifiedBy>
  <cp:revision>14</cp:revision>
  <dcterms:created xsi:type="dcterms:W3CDTF">2025-07-30T01:23:00Z</dcterms:created>
  <dcterms:modified xsi:type="dcterms:W3CDTF">2026-01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fa96ef-20a4-494c-bdf8-b030650abf65</vt:lpwstr>
  </property>
</Properties>
</file>